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S1 Table.</w:t>
      </w:r>
      <w:r>
        <w:rPr>
          <w:b/>
          <w:sz w:val="24"/>
          <w:szCs w:val="24"/>
        </w:rPr>
        <w:t xml:space="preserve">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9964" w:type="dxa"/>
        <w:jc w:val="left"/>
        <w:tblInd w:w="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8"/>
        <w:gridCol w:w="3131"/>
        <w:gridCol w:w="2200"/>
        <w:gridCol w:w="1365"/>
      </w:tblGrid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mbranous Nephropathy (n=388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ther GN</w:t>
            </w:r>
          </w:p>
          <w:p>
            <w:pPr>
              <w:pStyle w:val="Normal"/>
              <w:ind w:left="-3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7</w:t>
            </w:r>
            <w:r>
              <w:rPr>
                <w:b/>
                <w:bCs/>
                <w:sz w:val="24"/>
                <w:szCs w:val="24"/>
              </w:rPr>
              <w:t>,</w:t>
            </w:r>
            <w:r>
              <w:rPr>
                <w:b/>
                <w:bCs/>
                <w:sz w:val="24"/>
                <w:szCs w:val="24"/>
              </w:rPr>
              <w:t>409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6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1[51-70]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5[41-68]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3" w:hanging="16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-29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3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9(9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-39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7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3(12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-49</w:t>
            </w:r>
          </w:p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-59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12%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 (25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327(18%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398(19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-69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 (27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515(21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u w:val="single"/>
              </w:rPr>
              <w:t>&gt;</w:t>
            </w:r>
            <w:r>
              <w:rPr>
                <w:sz w:val="24"/>
                <w:szCs w:val="24"/>
              </w:rPr>
              <w:t>70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 (26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577(21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8 (74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682 (63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acial origin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casian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7 (87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592 (75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SI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(3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7 (6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I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5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5 (7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(4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8 (9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46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 (3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RT Era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 – 2002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 (37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802 (38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 – 2007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 (40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879 (39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 -2012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 (23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728 (23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moking status at RRT entry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rent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(15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068 (14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er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 (44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797 (38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 (41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537 (48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 (16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6 (13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</w:tr>
      <w:tr>
        <w:trPr>
          <w:trHeight w:val="279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ronic lung disease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 (18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038 (14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>
        <w:trPr>
          <w:trHeight w:val="310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ronary artery disease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 (35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829 (25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>
          <w:trHeight w:val="269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eripheral vascular disease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 (17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2 (11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>
          <w:trHeight w:val="299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erebrovascular disease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(12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1 (9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MI (kg/m</w:t>
            </w:r>
            <w:r>
              <w:rPr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6[23-29]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26[23-30]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rweight (&lt;18.5)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(3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0(4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 weight (18.5-24)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(39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974(40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weight (25-29)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(35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381(32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se (</w:t>
            </w:r>
            <w:r>
              <w:rPr>
                <w:sz w:val="24"/>
                <w:szCs w:val="24"/>
                <w:u w:val="single"/>
              </w:rPr>
              <w:t>&gt;</w:t>
            </w:r>
            <w:r>
              <w:rPr>
                <w:sz w:val="24"/>
                <w:szCs w:val="24"/>
              </w:rPr>
              <w:t>30)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(23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754(24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ate referral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 (18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794 (24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irst RRT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</w:tr>
      <w:tr>
        <w:trPr>
          <w:trHeight w:val="267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odialysis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 (70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509 (74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toneal dialysis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 (30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900 (26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llow-up years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.3[1.6– 5.6]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.4[1.5–5.6]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</w:tr>
      <w:tr>
        <w:trPr>
          <w:trHeight w:val="279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tive kidney biopsy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8(100%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487(74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</w:p>
    <w:sectPr>
      <w:type w:val="nextPage"/>
      <w:pgSz w:w="12780" w:h="16838"/>
      <w:pgMar w:left="1440" w:right="1440" w:gutter="0" w:header="0" w:top="1440" w:footer="0" w:bottom="17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7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lorfulListAccent11">
    <w:name w:val="Colorful List - Accent 11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5T09:39:00Z</dcterms:created>
  <dc:creator>lenovo</dc:creator>
  <dc:description/>
  <cp:keywords/>
  <dc:language>en-US</dc:language>
  <cp:lastModifiedBy>杨 文领</cp:lastModifiedBy>
  <dcterms:modified xsi:type="dcterms:W3CDTF">2019-08-15T09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